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7. </w:t>
      </w:r>
      <w:r>
        <w:rPr/>
        <w:t xml:space="preserve">The primers used for RACE amplification. 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44"/>
        <w:gridCol w:w="4830"/>
      </w:tblGrid>
      <w:tr>
        <w:trPr/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14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48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(</w:t>
            </w:r>
            <w:r>
              <w:rPr>
                <w:b/>
                <w:szCs w:val="21"/>
              </w:rPr>
              <w:t>5'-3'</w:t>
            </w:r>
            <w:r>
              <w:rPr>
                <w:b/>
                <w:szCs w:val="21"/>
              </w:rPr>
              <w:t>)</w:t>
            </w:r>
          </w:p>
        </w:tc>
      </w:tr>
      <w:tr>
        <w:trPr/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CYP439A1v3</w:t>
            </w:r>
          </w:p>
        </w:tc>
        <w:tc>
          <w:tcPr>
            <w:tcW w:w="2144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P25GSP</w:t>
            </w:r>
          </w:p>
        </w:tc>
        <w:tc>
          <w:tcPr>
            <w:tcW w:w="483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GAAGTCGGAATGCAGCCAAATCTTG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P25N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AGCCAAATCTTGGCGAATC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szCs w:val="21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25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TGTGGCTGACTCGAAAAGTTTGGA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szCs w:val="21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25N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CCAAGATTTGGCTGCATTCCGACTT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25 end to end 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宋体;SimSun"/>
                <w:color w:val="000000"/>
              </w:rPr>
              <w:t>ACTACTCCTTCTCAACCG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25 end to end R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宋体;SimSun"/>
                <w:color w:val="000000"/>
              </w:rPr>
              <w:t>AAATCTCCAGCATAAACAC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YP6AY3v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P28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TCATTCGCCTCAATTCCCTCGTCA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P28N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GTGATGAATCCAACACACGTCGTCCCA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28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TCCAAATGATGGGACGACGTGTGT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28N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CAAGCGTTTGTGTTCTTCATGGCTG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28 end to end 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GTCAGTCTGTCAGTCTGGATTCTG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28 end to end R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GGCATTTCTGCTCACTTTGTATT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YP314A1v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P39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TCGCTCACTTTCAAATCTTCCTC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szCs w:val="21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39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宋体;SimSun"/>
                <w:color w:val="000000"/>
              </w:rPr>
              <w:t>TGCTCACTCCCGAACTGACCAGTG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39N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宋体;SimSun"/>
                <w:color w:val="000000"/>
              </w:rPr>
              <w:t>GAGGAAGATTTGAAAGTGAGCGACGGT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39 end to end 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GATTATCACGCATTTGGG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39 end to end R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TGAACTTCGTAGGTGCTC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YP6FU1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P54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CGTCAGAAAATAGAATCCGCCGCAC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P54N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GCGGGGAGGGTTGCTAAAGA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54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CGAAGGACAGAAGTGCGGCGGA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54N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GCTTTCACACGAACGAGCAGCAC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54 end to end 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GAAACGTGATTGGTTTGACGA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54 end to end R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GATGAAGCCGCAGTGGAGA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YP353D1v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P58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GGAGCCATTCTTCACCATTCCCAG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P58N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CCCAATGTACGACGCAGGTCCAAAATA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58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ATTTTGGACCTGCGTCGTACATTGG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P58N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  <w:szCs w:val="21"/>
              </w:rPr>
              <w:t>TACCTGGGAATGGTGAAGAATGGCTC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58 end to end 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GCGTCACTGGCTTTGTCTGT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  <w:szCs w:val="21"/>
              </w:rPr>
              <w:t>P58 end to end R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GTGGTTTCTTGTATTCCTTGCGT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LS</w:t>
            </w:r>
            <w:r>
              <w:rPr/>
              <w:t>CE1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-CE12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GGAAGGAATGAGTCGACAACTGGCAA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-CE12GSP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CCTCTTCGAACCCGAACTCGATGTCA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CE12</w:t>
            </w:r>
            <w:r>
              <w:rPr>
                <w:bCs/>
                <w:szCs w:val="21"/>
              </w:rPr>
              <w:t xml:space="preserve"> end to end 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4"/>
              </w:rPr>
              <w:t>GTAGCTGCGACGCACCCAT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CE12</w:t>
            </w:r>
            <w:r>
              <w:rPr>
                <w:bCs/>
                <w:szCs w:val="21"/>
              </w:rPr>
              <w:t xml:space="preserve"> end to end R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 w:val="24"/>
              </w:rPr>
              <w:t>CCTGCTGCCGTGGTATCTTC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UPM(</w:t>
            </w:r>
            <w:r>
              <w:rPr>
                <w:bCs/>
                <w:szCs w:val="21"/>
              </w:rPr>
              <w:t>short</w:t>
            </w:r>
            <w:r>
              <w:rPr/>
              <w:t>)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TAATACGACTCACTATAGGG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/>
              <w:t>UPM(</w:t>
            </w:r>
            <w:r>
              <w:rPr>
                <w:bCs/>
                <w:szCs w:val="21"/>
              </w:rPr>
              <w:t>long</w:t>
            </w:r>
            <w:r>
              <w:rPr/>
              <w:t>)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CTAATACGACTCACTATAGGGC</w:t>
            </w:r>
            <w:r>
              <w:rPr/>
              <w:t>AAGCAGTGGTATCAACGCAGAGT</w:t>
            </w:r>
          </w:p>
        </w:tc>
      </w:tr>
      <w:tr>
        <w:trPr/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44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NUP</w:t>
            </w:r>
          </w:p>
        </w:tc>
        <w:tc>
          <w:tcPr>
            <w:tcW w:w="483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AAGCAGTGGTATCAACGCAGAG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11:00Z</dcterms:created>
  <dc:creator>Administrator</dc:creator>
  <dc:description/>
  <cp:keywords/>
  <dc:language>en-US</dc:language>
  <cp:lastModifiedBy>admin</cp:lastModifiedBy>
  <dcterms:modified xsi:type="dcterms:W3CDTF">2013-10-07T03:11:00Z</dcterms:modified>
  <cp:revision>2</cp:revision>
  <dc:subject/>
  <dc:title/>
</cp:coreProperties>
</file>